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798971" w14:textId="16386B7B" w:rsidR="00E61C92" w:rsidRPr="00C42016" w:rsidRDefault="00B8058E" w:rsidP="00E61C92">
      <w:pPr>
        <w:rPr>
          <w:rFonts w:cstheme="minorHAnsi"/>
          <w:color w:val="000000" w:themeColor="text1"/>
          <w:sz w:val="24"/>
          <w:szCs w:val="24"/>
        </w:rPr>
      </w:pPr>
      <w:r>
        <w:rPr>
          <w:kern w:val="0"/>
          <w:sz w:val="24"/>
          <w:szCs w:val="24"/>
        </w:rPr>
        <w:t xml:space="preserve">Supplementary </w:t>
      </w:r>
      <w:r w:rsidR="008D63D7">
        <w:rPr>
          <w:kern w:val="0"/>
          <w:sz w:val="24"/>
          <w:szCs w:val="24"/>
        </w:rPr>
        <w:t>Table S6</w:t>
      </w:r>
      <w:r w:rsidR="00E61C92" w:rsidRPr="00F6347E">
        <w:rPr>
          <w:kern w:val="0"/>
          <w:sz w:val="24"/>
          <w:szCs w:val="24"/>
        </w:rPr>
        <w:t xml:space="preserve">. Phage insertions identified in genomes of genus </w:t>
      </w:r>
      <w:r w:rsidR="00E61C92" w:rsidRPr="008E76B6">
        <w:rPr>
          <w:i/>
          <w:kern w:val="0"/>
          <w:sz w:val="24"/>
          <w:szCs w:val="24"/>
        </w:rPr>
        <w:t>Endozoicomonas</w:t>
      </w:r>
      <w:r w:rsidR="00145B19">
        <w:rPr>
          <w:kern w:val="0"/>
          <w:sz w:val="24"/>
          <w:szCs w:val="24"/>
        </w:rPr>
        <w:t>. o</w:t>
      </w:r>
      <w:bookmarkStart w:id="0" w:name="_GoBack"/>
      <w:bookmarkEnd w:id="0"/>
      <w:r w:rsidR="00A54FF5">
        <w:rPr>
          <w:kern w:val="0"/>
          <w:sz w:val="24"/>
          <w:szCs w:val="24"/>
        </w:rPr>
        <w:t>nly intact phages are annotated.</w:t>
      </w:r>
    </w:p>
    <w:tbl>
      <w:tblPr>
        <w:tblStyle w:val="TableGrid"/>
        <w:tblW w:w="10199" w:type="dxa"/>
        <w:tblLayout w:type="fixed"/>
        <w:tblLook w:val="04A0" w:firstRow="1" w:lastRow="0" w:firstColumn="1" w:lastColumn="0" w:noHBand="0" w:noVBand="1"/>
      </w:tblPr>
      <w:tblGrid>
        <w:gridCol w:w="2340"/>
        <w:gridCol w:w="810"/>
        <w:gridCol w:w="1260"/>
        <w:gridCol w:w="1350"/>
        <w:gridCol w:w="4439"/>
      </w:tblGrid>
      <w:tr w:rsidR="00E61C92" w:rsidRPr="008E76B6" w14:paraId="52B3FAD6" w14:textId="77777777" w:rsidTr="00B8058E">
        <w:tc>
          <w:tcPr>
            <w:tcW w:w="2340" w:type="dxa"/>
            <w:tcBorders>
              <w:bottom w:val="single" w:sz="4" w:space="0" w:color="auto"/>
            </w:tcBorders>
          </w:tcPr>
          <w:p w14:paraId="699AA0EB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>Genome</w:t>
            </w:r>
            <w:r w:rsidRPr="008E76B6">
              <w:rPr>
                <w:b/>
                <w:bCs/>
                <w:kern w:val="0"/>
                <w:sz w:val="20"/>
                <w:szCs w:val="20"/>
              </w:rPr>
              <w:tab/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C1C54B9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>Intac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5EB38FE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>Incomple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BF61E71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>Questionable</w:t>
            </w:r>
          </w:p>
        </w:tc>
        <w:tc>
          <w:tcPr>
            <w:tcW w:w="4439" w:type="dxa"/>
            <w:tcBorders>
              <w:bottom w:val="single" w:sz="4" w:space="0" w:color="auto"/>
            </w:tcBorders>
          </w:tcPr>
          <w:p w14:paraId="2BFAE1C5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>Phage Annotation (Intact only)</w:t>
            </w:r>
          </w:p>
        </w:tc>
      </w:tr>
      <w:tr w:rsidR="00E61C92" w:rsidRPr="008E76B6" w14:paraId="54360934" w14:textId="77777777" w:rsidTr="00B8058E">
        <w:tc>
          <w:tcPr>
            <w:tcW w:w="2340" w:type="dxa"/>
            <w:tcBorders>
              <w:bottom w:val="nil"/>
              <w:right w:val="nil"/>
            </w:tcBorders>
          </w:tcPr>
          <w:p w14:paraId="5DAACD64" w14:textId="61FCA976" w:rsidR="00E61C92" w:rsidRPr="008E76B6" w:rsidRDefault="00E61C92" w:rsidP="00E61C92">
            <w:pPr>
              <w:adjustRightInd w:val="0"/>
              <w:snapToGrid w:val="0"/>
              <w:spacing w:line="280" w:lineRule="atLeast"/>
              <w:ind w:left="-30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i/>
                <w:iCs/>
                <w:kern w:val="0"/>
                <w:sz w:val="20"/>
                <w:szCs w:val="20"/>
              </w:rPr>
              <w:t>E</w:t>
            </w:r>
            <w:r w:rsidRPr="008E76B6">
              <w:rPr>
                <w:i/>
                <w:iCs/>
                <w:kern w:val="0"/>
                <w:sz w:val="20"/>
                <w:szCs w:val="20"/>
                <w:lang w:eastAsia="zh-TW"/>
              </w:rPr>
              <w:t>.</w:t>
            </w:r>
            <w:r w:rsidRPr="008E76B6">
              <w:rPr>
                <w:i/>
                <w:iCs/>
                <w:kern w:val="0"/>
                <w:sz w:val="20"/>
                <w:szCs w:val="20"/>
              </w:rPr>
              <w:t xml:space="preserve"> acroporae </w:t>
            </w:r>
            <w:r w:rsidRPr="008E76B6">
              <w:rPr>
                <w:iCs/>
                <w:kern w:val="0"/>
                <w:sz w:val="20"/>
                <w:szCs w:val="20"/>
              </w:rPr>
              <w:t>Acr-14</w:t>
            </w:r>
            <w:r w:rsidR="003144C9" w:rsidRPr="008E76B6">
              <w:rPr>
                <w:iCs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C965382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E0EAECB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454724C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439" w:type="dxa"/>
            <w:tcBorders>
              <w:left w:val="nil"/>
              <w:bottom w:val="nil"/>
            </w:tcBorders>
          </w:tcPr>
          <w:p w14:paraId="36B18B34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PHAGE_Pseudo_MD8_NC_031091, PHAGE_Paenib_Tripp_NC_028930</w:t>
            </w:r>
          </w:p>
        </w:tc>
      </w:tr>
      <w:tr w:rsidR="00E61C92" w:rsidRPr="008E76B6" w14:paraId="439C9EB3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380BFC63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i/>
                <w:kern w:val="0"/>
                <w:sz w:val="20"/>
                <w:szCs w:val="20"/>
              </w:rPr>
              <w:t>E</w:t>
            </w: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.</w:t>
            </w:r>
            <w:r w:rsidRPr="008E76B6">
              <w:rPr>
                <w:i/>
                <w:kern w:val="0"/>
                <w:sz w:val="20"/>
                <w:szCs w:val="20"/>
              </w:rPr>
              <w:t xml:space="preserve"> acroporae</w:t>
            </w:r>
            <w:r w:rsidRPr="008E76B6">
              <w:rPr>
                <w:kern w:val="0"/>
                <w:sz w:val="20"/>
                <w:szCs w:val="20"/>
              </w:rPr>
              <w:t xml:space="preserve"> Acr-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DE3C67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C01E78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5DE6BD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3C69D852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PHAGE_Bacill_SP_15_NC_031245, PHAGE_Salmon_phSE_2_NC_031026, PHAGE_Entero_Arya_NC_03148</w:t>
            </w:r>
          </w:p>
        </w:tc>
      </w:tr>
      <w:tr w:rsidR="00E61C92" w:rsidRPr="008E76B6" w14:paraId="4FCF3B31" w14:textId="77777777" w:rsidTr="00B8058E"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</w:tcPr>
          <w:p w14:paraId="6A811BDB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i/>
                <w:kern w:val="0"/>
                <w:sz w:val="20"/>
                <w:szCs w:val="20"/>
              </w:rPr>
              <w:t>E</w:t>
            </w: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.</w:t>
            </w:r>
            <w:r w:rsidRPr="008E76B6">
              <w:rPr>
                <w:kern w:val="0"/>
                <w:sz w:val="20"/>
                <w:szCs w:val="20"/>
              </w:rPr>
              <w:t xml:space="preserve"> </w:t>
            </w:r>
            <w:r w:rsidRPr="008E76B6">
              <w:rPr>
                <w:i/>
                <w:kern w:val="0"/>
                <w:sz w:val="20"/>
                <w:szCs w:val="20"/>
              </w:rPr>
              <w:t>acroporae</w:t>
            </w:r>
            <w:r w:rsidRPr="008E76B6">
              <w:rPr>
                <w:kern w:val="0"/>
                <w:sz w:val="20"/>
                <w:szCs w:val="20"/>
              </w:rPr>
              <w:t xml:space="preserve"> Acr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690CC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DE60F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FA258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439" w:type="dxa"/>
            <w:tcBorders>
              <w:top w:val="nil"/>
              <w:left w:val="nil"/>
              <w:bottom w:val="single" w:sz="4" w:space="0" w:color="auto"/>
            </w:tcBorders>
          </w:tcPr>
          <w:p w14:paraId="3873DC17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PHAGE_Enter_Arya_NC031048, PHAGE_Propio_PFR2_NC_031108, PHAGE_Entero_UAB_Phi20_NC_031019, PHAGE_Stx2_vB_EcoP_NC_027984</w:t>
            </w:r>
          </w:p>
        </w:tc>
      </w:tr>
      <w:tr w:rsidR="00E61C92" w:rsidRPr="008E76B6" w14:paraId="19F30B2E" w14:textId="77777777" w:rsidTr="00B8058E">
        <w:tc>
          <w:tcPr>
            <w:tcW w:w="2340" w:type="dxa"/>
            <w:tcBorders>
              <w:bottom w:val="single" w:sz="4" w:space="0" w:color="auto"/>
              <w:right w:val="nil"/>
            </w:tcBorders>
          </w:tcPr>
          <w:p w14:paraId="5C1EA2A9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b/>
                <w:kern w:val="0"/>
                <w:sz w:val="20"/>
                <w:szCs w:val="20"/>
              </w:rPr>
              <w:t>Other Genome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E5321C3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642ECAF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07EF448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4439" w:type="dxa"/>
            <w:tcBorders>
              <w:left w:val="nil"/>
              <w:bottom w:val="single" w:sz="4" w:space="0" w:color="auto"/>
            </w:tcBorders>
          </w:tcPr>
          <w:p w14:paraId="216E27A1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</w:p>
        </w:tc>
      </w:tr>
      <w:tr w:rsidR="00E61C92" w:rsidRPr="008E76B6" w14:paraId="6CB44AA0" w14:textId="77777777" w:rsidTr="00B8058E">
        <w:tc>
          <w:tcPr>
            <w:tcW w:w="2340" w:type="dxa"/>
            <w:tcBorders>
              <w:bottom w:val="nil"/>
              <w:right w:val="nil"/>
            </w:tcBorders>
          </w:tcPr>
          <w:p w14:paraId="1C00B1D4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E.</w:t>
            </w:r>
            <w:r w:rsidRPr="008E76B6">
              <w:rPr>
                <w:kern w:val="0"/>
                <w:sz w:val="20"/>
                <w:szCs w:val="20"/>
                <w:lang w:eastAsia="zh-TW"/>
              </w:rPr>
              <w:t xml:space="preserve"> sp. AB1-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1B2C022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181BDB2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9570FAA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4439" w:type="dxa"/>
            <w:tcBorders>
              <w:left w:val="nil"/>
              <w:bottom w:val="nil"/>
            </w:tcBorders>
          </w:tcPr>
          <w:p w14:paraId="6C00907F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</w:p>
        </w:tc>
      </w:tr>
      <w:tr w:rsidR="00E61C92" w:rsidRPr="008E76B6" w14:paraId="1534D3D9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5B9FCAF1" w14:textId="4BD6597C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i/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 xml:space="preserve">E. arenosclerae </w:t>
            </w:r>
            <w:r w:rsidRPr="00CB66FD">
              <w:rPr>
                <w:kern w:val="0"/>
                <w:sz w:val="20"/>
                <w:szCs w:val="20"/>
                <w:lang w:eastAsia="zh-TW"/>
              </w:rPr>
              <w:t>Ab112</w:t>
            </w:r>
            <w:r w:rsidR="00CB66FD" w:rsidRPr="008E76B6">
              <w:rPr>
                <w:kern w:val="0"/>
                <w:sz w:val="20"/>
                <w:szCs w:val="20"/>
                <w:vertAlign w:val="superscript"/>
                <w:lang w:eastAsia="zh-TW"/>
              </w:rPr>
              <w:t xml:space="preserve"> 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397245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E17810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C7E416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55861DDF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rFonts w:eastAsia="Times New Roman" w:cstheme="minorHAnsi"/>
                <w:kern w:val="0"/>
                <w:sz w:val="20"/>
                <w:szCs w:val="20"/>
              </w:rPr>
              <w:t>PHAGE_Clostr_c_st_NC_007581</w:t>
            </w:r>
          </w:p>
        </w:tc>
      </w:tr>
      <w:tr w:rsidR="00E61C92" w:rsidRPr="008E76B6" w14:paraId="45FD2EC3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26AFEB86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 xml:space="preserve">E. areonsclerae </w:t>
            </w:r>
            <w:r w:rsidRPr="008E76B6">
              <w:rPr>
                <w:kern w:val="0"/>
                <w:sz w:val="20"/>
                <w:szCs w:val="20"/>
                <w:lang w:eastAsia="zh-TW"/>
              </w:rPr>
              <w:t>E-MC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EB364A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8EA114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C66131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2A8B886B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rFonts w:eastAsia="Times New Roman" w:cstheme="minorHAnsi"/>
                <w:kern w:val="0"/>
                <w:sz w:val="20"/>
                <w:szCs w:val="20"/>
              </w:rPr>
              <w:t>PHAGE_Entero_Phi27_NC_003356</w:t>
            </w:r>
          </w:p>
        </w:tc>
      </w:tr>
      <w:tr w:rsidR="00E61C92" w:rsidRPr="008E76B6" w14:paraId="51953A68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1CF7CA08" w14:textId="53DD16E4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E. elysicola</w:t>
            </w:r>
            <w:r w:rsidRPr="008E76B6">
              <w:rPr>
                <w:kern w:val="0"/>
                <w:sz w:val="20"/>
                <w:szCs w:val="20"/>
                <w:lang w:eastAsia="zh-TW"/>
              </w:rPr>
              <w:t xml:space="preserve"> DSM22380</w:t>
            </w:r>
            <w:r w:rsidR="00CB66FD" w:rsidRPr="008E76B6">
              <w:rPr>
                <w:kern w:val="0"/>
                <w:sz w:val="20"/>
                <w:szCs w:val="20"/>
                <w:vertAlign w:val="superscript"/>
                <w:lang w:eastAsia="zh-TW"/>
              </w:rPr>
              <w:t xml:space="preserve"> 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0E4A8D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4F0585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93BAA6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2C6C4B65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</w:p>
        </w:tc>
      </w:tr>
      <w:tr w:rsidR="00E61C92" w:rsidRPr="008E76B6" w14:paraId="7B351635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64EE8404" w14:textId="34FDF713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E. montiporae</w:t>
            </w:r>
            <w:r w:rsidRPr="008E76B6">
              <w:rPr>
                <w:kern w:val="0"/>
                <w:sz w:val="20"/>
                <w:szCs w:val="20"/>
                <w:lang w:eastAsia="zh-TW"/>
              </w:rPr>
              <w:t xml:space="preserve"> CL-33</w:t>
            </w:r>
            <w:r w:rsidR="003144C9" w:rsidRPr="008E76B6">
              <w:rPr>
                <w:kern w:val="0"/>
                <w:sz w:val="20"/>
                <w:szCs w:val="20"/>
                <w:vertAlign w:val="superscript"/>
                <w:lang w:eastAsia="zh-TW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4B7E4C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38F237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B10231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3CAE0651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rFonts w:eastAsia="Times New Roman" w:cstheme="minorHAnsi"/>
                <w:kern w:val="0"/>
                <w:sz w:val="20"/>
                <w:szCs w:val="20"/>
              </w:rPr>
              <w:t>PHAGE_Clostr_phiCT453B_NC_029004, PHAGE_Salmon_SJ46_NC_031129</w:t>
            </w:r>
          </w:p>
        </w:tc>
      </w:tr>
      <w:tr w:rsidR="00E61C92" w:rsidRPr="008E76B6" w14:paraId="7E5984DA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3EA1E5B7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E. montiporae</w:t>
            </w:r>
            <w:r w:rsidRPr="008E76B6">
              <w:rPr>
                <w:kern w:val="0"/>
                <w:sz w:val="20"/>
                <w:szCs w:val="20"/>
                <w:lang w:eastAsia="zh-TW"/>
              </w:rPr>
              <w:t xml:space="preserve"> LMG 248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F67E10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4F0AD3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5F006B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309FD274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rFonts w:eastAsia="Times New Roman" w:cstheme="minorHAnsi"/>
                <w:kern w:val="0"/>
                <w:sz w:val="20"/>
                <w:szCs w:val="20"/>
              </w:rPr>
              <w:t>PHAGE_Entero_Arya_NC_031048 (2)</w:t>
            </w:r>
          </w:p>
        </w:tc>
      </w:tr>
      <w:tr w:rsidR="00E61C92" w:rsidRPr="008E76B6" w14:paraId="2F3DA2D0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4B4AA1CC" w14:textId="749E09A6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 xml:space="preserve">E. </w:t>
            </w:r>
            <w:r w:rsidR="00F6347E">
              <w:rPr>
                <w:i/>
                <w:kern w:val="0"/>
                <w:sz w:val="20"/>
                <w:szCs w:val="20"/>
                <w:lang w:eastAsia="zh-TW"/>
              </w:rPr>
              <w:t>asc</w:t>
            </w:r>
            <w:r w:rsidR="00F6347E" w:rsidRPr="008E76B6">
              <w:rPr>
                <w:i/>
                <w:kern w:val="0"/>
                <w:sz w:val="20"/>
                <w:szCs w:val="20"/>
                <w:lang w:eastAsia="zh-TW"/>
              </w:rPr>
              <w:t>idiicola</w:t>
            </w:r>
            <w:r w:rsidRPr="008E76B6">
              <w:rPr>
                <w:kern w:val="0"/>
                <w:sz w:val="20"/>
                <w:szCs w:val="20"/>
                <w:lang w:eastAsia="zh-TW"/>
              </w:rPr>
              <w:t xml:space="preserve"> AVMART05</w:t>
            </w:r>
            <w:r w:rsidR="00CB66FD" w:rsidRPr="008E76B6">
              <w:rPr>
                <w:kern w:val="0"/>
                <w:sz w:val="20"/>
                <w:szCs w:val="20"/>
                <w:vertAlign w:val="superscript"/>
                <w:lang w:eastAsia="zh-TW"/>
              </w:rPr>
              <w:t xml:space="preserve"> 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2DD9AB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041E55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0C78F9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2589B6FC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rFonts w:eastAsia="Times New Roman" w:cstheme="minorHAnsi"/>
                <w:kern w:val="0"/>
                <w:sz w:val="20"/>
                <w:szCs w:val="20"/>
              </w:rPr>
              <w:t>PHAGE_Mesorh_phagevB_MloP_Lo5R7ANS_NC_02543,</w:t>
            </w:r>
            <w:r w:rsidRPr="00F6347E">
              <w:rPr>
                <w:rFonts w:cstheme="minorHAnsi"/>
                <w:kern w:val="0"/>
                <w:sz w:val="20"/>
                <w:szCs w:val="20"/>
                <w:lang w:eastAsia="zh-TW"/>
              </w:rPr>
              <w:t xml:space="preserve"> </w:t>
            </w:r>
            <w:r w:rsidRPr="008E76B6">
              <w:rPr>
                <w:rFonts w:eastAsia="Times New Roman" w:cstheme="minorHAnsi"/>
                <w:kern w:val="0"/>
                <w:sz w:val="20"/>
                <w:szCs w:val="20"/>
              </w:rPr>
              <w:t>PHAGE_Escher_vB_ECO1230_10_NC_027995, PHAGE_Pseudo_NP1_NC_031058</w:t>
            </w:r>
          </w:p>
        </w:tc>
      </w:tr>
      <w:tr w:rsidR="00E61C92" w:rsidRPr="008E76B6" w14:paraId="7CF39266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6A9BC10E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E. ascidiicola</w:t>
            </w:r>
            <w:r w:rsidRPr="008E76B6">
              <w:rPr>
                <w:kern w:val="0"/>
                <w:sz w:val="20"/>
                <w:szCs w:val="20"/>
                <w:lang w:eastAsia="zh-TW"/>
              </w:rPr>
              <w:t xml:space="preserve"> KASP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4A1877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997A06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EB2E7D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2C636A59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</w:p>
        </w:tc>
      </w:tr>
      <w:tr w:rsidR="00E61C92" w:rsidRPr="008E76B6" w14:paraId="37951417" w14:textId="77777777" w:rsidTr="00B8058E"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27444A7E" w14:textId="4F1621CF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E. atrinae</w:t>
            </w:r>
            <w:r w:rsidRPr="008E76B6">
              <w:rPr>
                <w:kern w:val="0"/>
                <w:sz w:val="20"/>
                <w:szCs w:val="20"/>
                <w:lang w:eastAsia="zh-TW"/>
              </w:rPr>
              <w:t xml:space="preserve"> WP70</w:t>
            </w:r>
            <w:r w:rsidR="00CB66FD" w:rsidRPr="008E76B6">
              <w:rPr>
                <w:kern w:val="0"/>
                <w:sz w:val="20"/>
                <w:szCs w:val="20"/>
                <w:vertAlign w:val="superscript"/>
                <w:lang w:eastAsia="zh-TW"/>
              </w:rPr>
              <w:t xml:space="preserve"> 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EA8BEF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07003B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A097F4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</w:tcBorders>
          </w:tcPr>
          <w:p w14:paraId="64F21ED1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</w:p>
        </w:tc>
      </w:tr>
      <w:tr w:rsidR="00E61C92" w:rsidRPr="008E76B6" w14:paraId="786EB310" w14:textId="77777777" w:rsidTr="00B8058E">
        <w:tc>
          <w:tcPr>
            <w:tcW w:w="2340" w:type="dxa"/>
            <w:tcBorders>
              <w:top w:val="nil"/>
              <w:right w:val="nil"/>
            </w:tcBorders>
          </w:tcPr>
          <w:p w14:paraId="6D3079DD" w14:textId="0C1CEE91" w:rsidR="00E61C92" w:rsidRPr="008E76B6" w:rsidRDefault="00E61C92" w:rsidP="00E61C92">
            <w:pPr>
              <w:adjustRightInd w:val="0"/>
              <w:snapToGrid w:val="0"/>
              <w:spacing w:line="280" w:lineRule="atLeast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i/>
                <w:kern w:val="0"/>
                <w:sz w:val="20"/>
                <w:szCs w:val="20"/>
                <w:lang w:eastAsia="zh-TW"/>
              </w:rPr>
              <w:t>E. numazuensis</w:t>
            </w:r>
            <w:r w:rsidRPr="008E76B6">
              <w:rPr>
                <w:kern w:val="0"/>
                <w:sz w:val="20"/>
                <w:szCs w:val="20"/>
                <w:lang w:eastAsia="zh-TW"/>
              </w:rPr>
              <w:t xml:space="preserve"> DSM25634</w:t>
            </w:r>
            <w:r w:rsidR="00CB66FD" w:rsidRPr="008E76B6">
              <w:rPr>
                <w:kern w:val="0"/>
                <w:sz w:val="20"/>
                <w:szCs w:val="20"/>
                <w:vertAlign w:val="superscript"/>
                <w:lang w:eastAsia="zh-TW"/>
              </w:rPr>
              <w:t xml:space="preserve"> T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77C0065F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1CC16AB7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4327C03A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4439" w:type="dxa"/>
            <w:tcBorders>
              <w:top w:val="nil"/>
              <w:left w:val="nil"/>
            </w:tcBorders>
          </w:tcPr>
          <w:p w14:paraId="6706516D" w14:textId="77777777" w:rsidR="00E61C92" w:rsidRPr="008E76B6" w:rsidRDefault="00E61C92" w:rsidP="00E61C92">
            <w:pPr>
              <w:adjustRightInd w:val="0"/>
              <w:snapToGrid w:val="0"/>
              <w:spacing w:line="280" w:lineRule="atLeast"/>
              <w:jc w:val="both"/>
              <w:rPr>
                <w:kern w:val="0"/>
                <w:sz w:val="20"/>
                <w:szCs w:val="20"/>
                <w:lang w:eastAsia="zh-TW"/>
              </w:rPr>
            </w:pPr>
            <w:r w:rsidRPr="008E76B6">
              <w:rPr>
                <w:rFonts w:eastAsia="Times New Roman" w:cstheme="minorHAnsi"/>
                <w:kern w:val="0"/>
                <w:sz w:val="20"/>
                <w:szCs w:val="20"/>
              </w:rPr>
              <w:t>PHAGE_Escher_D108_NC_013594</w:t>
            </w:r>
          </w:p>
        </w:tc>
      </w:tr>
    </w:tbl>
    <w:p w14:paraId="49D85F4D" w14:textId="77777777" w:rsidR="00E61C92" w:rsidRPr="008E76B6" w:rsidRDefault="00E61C92" w:rsidP="00C42016">
      <w:pPr>
        <w:ind w:left="-450" w:right="540"/>
        <w:rPr>
          <w:kern w:val="0"/>
          <w:lang w:eastAsia="zh-TW"/>
        </w:rPr>
      </w:pPr>
    </w:p>
    <w:p w14:paraId="41895B31" w14:textId="4B56DF07" w:rsidR="00E61C92" w:rsidRPr="00F6347E" w:rsidRDefault="00E61C92" w:rsidP="00C42016">
      <w:pPr>
        <w:ind w:left="-720"/>
        <w:rPr>
          <w:rStyle w:val="Hyperlink"/>
          <w:rFonts w:cs="Times New Roman"/>
          <w:color w:val="000000" w:themeColor="text1"/>
          <w:sz w:val="24"/>
          <w:szCs w:val="24"/>
          <w:u w:val="none"/>
        </w:rPr>
      </w:pPr>
    </w:p>
    <w:sectPr w:rsidR="00E61C92" w:rsidRPr="00F63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3A04B2" w16cid:durableId="1FE5648E"/>
  <w16cid:commentId w16cid:paraId="49F8372E" w16cid:durableId="1FE56B2B"/>
  <w16cid:commentId w16cid:paraId="0CD62EF0" w16cid:durableId="1FE56DE5"/>
  <w16cid:commentId w16cid:paraId="1C880521" w16cid:durableId="1FE56E41"/>
  <w16cid:commentId w16cid:paraId="486BCB2D" w16cid:durableId="1FE57EEA"/>
  <w16cid:commentId w16cid:paraId="557A0CAC" w16cid:durableId="1FE5809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00000000" w:usb1="2AC7FCFF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855210"/>
    <w:multiLevelType w:val="hybridMultilevel"/>
    <w:tmpl w:val="BF2A2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2MLW0sDC3MDIztLRU0lEKTi0uzszPAykwtKgFAKR39L0tAAAA"/>
  </w:docVars>
  <w:rsids>
    <w:rsidRoot w:val="004847CF"/>
    <w:rsid w:val="000239EB"/>
    <w:rsid w:val="00044AD3"/>
    <w:rsid w:val="00050101"/>
    <w:rsid w:val="00051AC9"/>
    <w:rsid w:val="000A3EF9"/>
    <w:rsid w:val="000B1891"/>
    <w:rsid w:val="00116641"/>
    <w:rsid w:val="00124C8C"/>
    <w:rsid w:val="00145B19"/>
    <w:rsid w:val="00167BA3"/>
    <w:rsid w:val="00172591"/>
    <w:rsid w:val="00186F9F"/>
    <w:rsid w:val="00190276"/>
    <w:rsid w:val="001902A2"/>
    <w:rsid w:val="00196A11"/>
    <w:rsid w:val="001A3D69"/>
    <w:rsid w:val="001C31B8"/>
    <w:rsid w:val="001C48A3"/>
    <w:rsid w:val="001E3F5C"/>
    <w:rsid w:val="001F5B0E"/>
    <w:rsid w:val="00266484"/>
    <w:rsid w:val="002731B7"/>
    <w:rsid w:val="002759D2"/>
    <w:rsid w:val="00285A2D"/>
    <w:rsid w:val="00286FFE"/>
    <w:rsid w:val="00287BCF"/>
    <w:rsid w:val="002F2C9F"/>
    <w:rsid w:val="002F5C3B"/>
    <w:rsid w:val="002F7E2A"/>
    <w:rsid w:val="003144C9"/>
    <w:rsid w:val="00324949"/>
    <w:rsid w:val="0034321A"/>
    <w:rsid w:val="00392556"/>
    <w:rsid w:val="003B540E"/>
    <w:rsid w:val="003E62E3"/>
    <w:rsid w:val="003F015A"/>
    <w:rsid w:val="00420301"/>
    <w:rsid w:val="00432EF3"/>
    <w:rsid w:val="004515CA"/>
    <w:rsid w:val="00460D03"/>
    <w:rsid w:val="004847CF"/>
    <w:rsid w:val="0049689D"/>
    <w:rsid w:val="004B78C1"/>
    <w:rsid w:val="004C2617"/>
    <w:rsid w:val="004E154C"/>
    <w:rsid w:val="004F48DF"/>
    <w:rsid w:val="00533E6F"/>
    <w:rsid w:val="00537A59"/>
    <w:rsid w:val="005727A6"/>
    <w:rsid w:val="00581481"/>
    <w:rsid w:val="0059624C"/>
    <w:rsid w:val="005C0C6D"/>
    <w:rsid w:val="005C273B"/>
    <w:rsid w:val="005C72D5"/>
    <w:rsid w:val="005D0BA2"/>
    <w:rsid w:val="00602B58"/>
    <w:rsid w:val="006557AF"/>
    <w:rsid w:val="006A0A97"/>
    <w:rsid w:val="006A3A0D"/>
    <w:rsid w:val="006A770E"/>
    <w:rsid w:val="006E20B2"/>
    <w:rsid w:val="007276BA"/>
    <w:rsid w:val="00732223"/>
    <w:rsid w:val="00741331"/>
    <w:rsid w:val="0076363C"/>
    <w:rsid w:val="00763B95"/>
    <w:rsid w:val="00783049"/>
    <w:rsid w:val="007A4E73"/>
    <w:rsid w:val="007A4E9E"/>
    <w:rsid w:val="007A6486"/>
    <w:rsid w:val="007C0465"/>
    <w:rsid w:val="007D316D"/>
    <w:rsid w:val="007E187C"/>
    <w:rsid w:val="007F2A91"/>
    <w:rsid w:val="007F5D53"/>
    <w:rsid w:val="008021A1"/>
    <w:rsid w:val="00802B28"/>
    <w:rsid w:val="00821891"/>
    <w:rsid w:val="008221D0"/>
    <w:rsid w:val="00846A49"/>
    <w:rsid w:val="00861146"/>
    <w:rsid w:val="008722B8"/>
    <w:rsid w:val="00873A9F"/>
    <w:rsid w:val="00897A86"/>
    <w:rsid w:val="00897B66"/>
    <w:rsid w:val="008B51AE"/>
    <w:rsid w:val="008D63D7"/>
    <w:rsid w:val="008E4828"/>
    <w:rsid w:val="008E76B6"/>
    <w:rsid w:val="00934817"/>
    <w:rsid w:val="00947EAF"/>
    <w:rsid w:val="00954315"/>
    <w:rsid w:val="009C6958"/>
    <w:rsid w:val="009C7B9F"/>
    <w:rsid w:val="009D1D10"/>
    <w:rsid w:val="009E5FBC"/>
    <w:rsid w:val="00A32757"/>
    <w:rsid w:val="00A5229B"/>
    <w:rsid w:val="00A54FF5"/>
    <w:rsid w:val="00A609D2"/>
    <w:rsid w:val="00A7671D"/>
    <w:rsid w:val="00A81DE1"/>
    <w:rsid w:val="00A87462"/>
    <w:rsid w:val="00AD41EB"/>
    <w:rsid w:val="00AD496A"/>
    <w:rsid w:val="00B33901"/>
    <w:rsid w:val="00B3485D"/>
    <w:rsid w:val="00B44797"/>
    <w:rsid w:val="00B55ECC"/>
    <w:rsid w:val="00B61402"/>
    <w:rsid w:val="00B8058E"/>
    <w:rsid w:val="00B967F7"/>
    <w:rsid w:val="00BB0DFA"/>
    <w:rsid w:val="00BB3F23"/>
    <w:rsid w:val="00BF5B22"/>
    <w:rsid w:val="00C0771E"/>
    <w:rsid w:val="00C258A9"/>
    <w:rsid w:val="00C42016"/>
    <w:rsid w:val="00C5121C"/>
    <w:rsid w:val="00C55483"/>
    <w:rsid w:val="00C74B57"/>
    <w:rsid w:val="00CB66FD"/>
    <w:rsid w:val="00CE29F6"/>
    <w:rsid w:val="00D00AD6"/>
    <w:rsid w:val="00D07CA5"/>
    <w:rsid w:val="00D124D7"/>
    <w:rsid w:val="00D14072"/>
    <w:rsid w:val="00D23587"/>
    <w:rsid w:val="00D31ADD"/>
    <w:rsid w:val="00D67EBA"/>
    <w:rsid w:val="00D75CF6"/>
    <w:rsid w:val="00DB706D"/>
    <w:rsid w:val="00E24146"/>
    <w:rsid w:val="00E401E1"/>
    <w:rsid w:val="00E61C92"/>
    <w:rsid w:val="00E64F32"/>
    <w:rsid w:val="00E66128"/>
    <w:rsid w:val="00E66D76"/>
    <w:rsid w:val="00EC39CE"/>
    <w:rsid w:val="00ED043A"/>
    <w:rsid w:val="00EE3632"/>
    <w:rsid w:val="00F5077B"/>
    <w:rsid w:val="00F61666"/>
    <w:rsid w:val="00F6347E"/>
    <w:rsid w:val="00F67DEC"/>
    <w:rsid w:val="00F84701"/>
    <w:rsid w:val="00FB6BB2"/>
    <w:rsid w:val="00FC59AD"/>
    <w:rsid w:val="00FD03E8"/>
    <w:rsid w:val="00FD3DDB"/>
    <w:rsid w:val="00FE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55CC05"/>
  <w15:docId w15:val="{BB426A3A-1FB1-40CB-9E5A-B9E1A69EA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AC9"/>
    <w:rPr>
      <w:rFonts w:eastAsiaTheme="minorEastAsia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1AC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1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AC9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AC9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A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AC9"/>
    <w:rPr>
      <w:rFonts w:ascii="Segoe UI" w:eastAsiaTheme="minorEastAsia" w:hAnsi="Segoe UI" w:cs="Segoe UI"/>
      <w:kern w:val="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32757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A32757"/>
  </w:style>
  <w:style w:type="paragraph" w:styleId="ListParagraph">
    <w:name w:val="List Paragraph"/>
    <w:basedOn w:val="Normal"/>
    <w:uiPriority w:val="34"/>
    <w:qFormat/>
    <w:rsid w:val="00044AD3"/>
    <w:pPr>
      <w:ind w:left="720"/>
      <w:contextualSpacing/>
    </w:pPr>
  </w:style>
  <w:style w:type="table" w:styleId="TableGrid">
    <w:name w:val="Table Grid"/>
    <w:basedOn w:val="TableNormal"/>
    <w:uiPriority w:val="39"/>
    <w:rsid w:val="00E61C9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BA2"/>
    <w:rPr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BA2"/>
    <w:rPr>
      <w:rFonts w:eastAsiaTheme="minorEastAsia"/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j</dc:creator>
  <cp:keywords/>
  <dc:description/>
  <cp:lastModifiedBy>Kshitij</cp:lastModifiedBy>
  <cp:revision>10</cp:revision>
  <dcterms:created xsi:type="dcterms:W3CDTF">2019-01-14T07:32:00Z</dcterms:created>
  <dcterms:modified xsi:type="dcterms:W3CDTF">2019-08-05T05:42:00Z</dcterms:modified>
</cp:coreProperties>
</file>